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E3B2DE" w:rsidR="00983F6F" w:rsidRDefault="00674005">
                            <w:r>
                              <w:t>Reported on page number: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8E3B2DE" w:rsidR="00983F6F" w:rsidRDefault="00674005">
                      <w:r>
                        <w:t>Reported on page number: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56CD20C" w14:textId="77777777" w:rsidR="00F2798B" w:rsidRDefault="00F2798B" w:rsidP="000035D5">
      <w:pPr>
        <w:spacing w:before="240" w:after="240"/>
      </w:pPr>
      <w:r>
        <w:rPr>
          <w:noProof/>
          <w:lang w:val="en-GB" w:eastAsia="en-GB"/>
        </w:rPr>
        <mc:AlternateContent>
          <mc:Choice Requires="wps">
            <w:drawing>
              <wp:anchor distT="45720" distB="45720" distL="114300" distR="114300" simplePos="0" relativeHeight="251665408" behindDoc="0" locked="0" layoutInCell="1" allowOverlap="1" wp14:anchorId="30DBFF50" wp14:editId="2F25240F">
                <wp:simplePos x="0" y="0"/>
                <wp:positionH relativeFrom="margin">
                  <wp:align>right</wp:align>
                </wp:positionH>
                <wp:positionV relativeFrom="paragraph">
                  <wp:posOffset>708025</wp:posOffset>
                </wp:positionV>
                <wp:extent cx="6858000" cy="4000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400050"/>
                        </a:xfrm>
                        <a:prstGeom prst="rect">
                          <a:avLst/>
                        </a:prstGeom>
                        <a:solidFill>
                          <a:srgbClr val="FFFFFF"/>
                        </a:solidFill>
                        <a:ln w="9525">
                          <a:solidFill>
                            <a:srgbClr val="193A65"/>
                          </a:solidFill>
                          <a:miter lim="800000"/>
                          <a:headEnd/>
                          <a:tailEnd/>
                        </a:ln>
                      </wps:spPr>
                      <wps:txbx>
                        <w:txbxContent>
                          <w:p w14:paraId="41AE696F" w14:textId="50562338" w:rsidR="00983F6F" w:rsidRDefault="00983F6F" w:rsidP="000035D5">
                            <w:r>
                              <w:t>No deviation from protocol after approval by I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88.8pt;margin-top:55.75pt;width:540pt;height:3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" strokecolor="#193a65">
                <v:textbox>
                  <w:txbxContent>
                    <w:p w14:paraId="41AE696F" w14:textId="50562338" w:rsidR="00983F6F" w:rsidRDefault="00983F6F" w:rsidP="000035D5">
                      <w:r>
                        <w:t>No deviation from protocol after approval by IRB</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p>
    <w:p w14:paraId="38C7B663" w14:textId="0AC2CA70" w:rsidR="000035D5" w:rsidRDefault="000035D5" w:rsidP="000035D5">
      <w:pPr>
        <w:spacing w:before="240" w:after="240"/>
      </w:pPr>
      <w:r>
        <w:lastRenderedPageBreak/>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00E2A8E" w:rsidR="000035D5" w:rsidRDefault="00983F6F" w:rsidP="000035D5">
      <w:pPr>
        <w:spacing w:before="240" w:after="240"/>
      </w:pPr>
      <w:r w:rsidRPr="00F2798B">
        <w:rPr>
          <w:b/>
          <w:i/>
        </w:rPr>
        <w:t>Yes, almost all authors were from Ethiopia except Dr Alemayehu Hailu which is from Norway</w:t>
      </w:r>
      <w:r w:rsidR="000035D5">
        <w:br/>
      </w:r>
      <w:proofErr w:type="gramStart"/>
      <w:r w:rsidR="000035D5">
        <w:rPr>
          <w:lang w:val="en-GB"/>
        </w:rPr>
        <w:t>Everyone</w:t>
      </w:r>
      <w:proofErr w:type="gramEnd"/>
      <w:r w:rsidR="000035D5">
        <w:rPr>
          <w:lang w:val="en-GB"/>
        </w:rPr>
        <w:t xml:space="preserve"> listed as an author should meet PLOS’ criteria for authorship </w:t>
      </w:r>
      <w:r w:rsidR="000035D5" w:rsidRPr="00BF3DA5">
        <w:rPr>
          <w:lang w:val="en-GB"/>
        </w:rPr>
        <w:t>and all individuals who meet these criteria should be included in the author by</w:t>
      </w:r>
      <w:r>
        <w:rPr>
          <w:lang w:val="en-GB"/>
        </w:rPr>
        <w:t xml:space="preserve"> </w:t>
      </w:r>
      <w:r w:rsidR="000035D5" w:rsidRPr="00BF3DA5">
        <w:rPr>
          <w:lang w:val="en-GB"/>
        </w:rPr>
        <w:t>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000035D5" w:rsidRPr="00C34FAE">
          <w:rPr>
            <w:rStyle w:val="Hyperlink"/>
          </w:rPr>
          <w:t>https://journals.plos.org/plosone/s/authorship</w:t>
        </w:r>
      </w:hyperlink>
      <w:r w:rsidR="000035D5" w:rsidRPr="001057AE">
        <w:t>.</w:t>
      </w:r>
    </w:p>
    <w:p w14:paraId="5CA8BFC7" w14:textId="5B1F52BE" w:rsidR="000035D5" w:rsidRPr="00F2798B" w:rsidRDefault="00983F6F" w:rsidP="000035D5">
      <w:pPr>
        <w:spacing w:before="240" w:after="240"/>
        <w:rPr>
          <w:b/>
          <w:i/>
        </w:rPr>
      </w:pPr>
      <w:r w:rsidRPr="00F2798B">
        <w:rPr>
          <w:b/>
          <w:i/>
        </w:rPr>
        <w:t>Yes all authors meet the PLOS’ criteria for authorship and we described their contribution during online submission</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02C903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6E496174">
                <wp:simplePos x="0" y="0"/>
                <wp:positionH relativeFrom="margin">
                  <wp:align>right</wp:align>
                </wp:positionH>
                <wp:positionV relativeFrom="paragraph">
                  <wp:posOffset>997585</wp:posOffset>
                </wp:positionV>
                <wp:extent cx="6877050" cy="15621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7050" cy="1562100"/>
                        </a:xfrm>
                        <a:prstGeom prst="rect">
                          <a:avLst/>
                        </a:prstGeom>
                        <a:solidFill>
                          <a:srgbClr val="FFFFFF"/>
                        </a:solidFill>
                        <a:ln w="9525">
                          <a:solidFill>
                            <a:srgbClr val="193A65"/>
                          </a:solidFill>
                          <a:miter lim="800000"/>
                          <a:headEnd/>
                          <a:tailEnd/>
                        </a:ln>
                      </wps:spPr>
                      <wps:txbx>
                        <w:txbxContent>
                          <w:p w14:paraId="223CD14A" w14:textId="279763D7" w:rsidR="00983F6F" w:rsidRDefault="00983F6F" w:rsidP="00983F6F">
                            <w:r>
                              <w:t>Yes. We described this under methods section as “</w:t>
                            </w:r>
                            <w:r w:rsidR="00674005" w:rsidRPr="00674005">
                              <w:t>We obtained Ethical clearance from the Institutional Review Board of Dilla University</w:t>
                            </w:r>
                            <w:r w:rsidR="00674005">
                              <w:t xml:space="preserve"> College of Medicine and Health Science</w:t>
                            </w:r>
                            <w:bookmarkStart w:id="6" w:name="_GoBack"/>
                            <w:bookmarkEnd w:id="6"/>
                            <w:r w:rsidR="00674005" w:rsidRPr="00674005">
                              <w:t xml:space="preserve">. We also obtained informed written consent from respondents before interviewing by explaining the purpose of the study. We assured the confidentiality of the participants' information using a coding system and by removing any potential personal identifi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90.3pt;margin-top:78.55pt;width:541.5pt;height:12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" strokecolor="#193a65">
                <v:textbox>
                  <w:txbxContent>
                    <w:p w14:paraId="223CD14A" w14:textId="279763D7" w:rsidR="00983F6F" w:rsidRDefault="00983F6F" w:rsidP="00983F6F">
                      <w:r>
                        <w:t>Yes. We described this under methods section as “</w:t>
                      </w:r>
                      <w:r w:rsidR="00674005" w:rsidRPr="00674005">
                        <w:t>We obtained Ethical clearance from the Institutional Review Board of Dilla University</w:t>
                      </w:r>
                      <w:r w:rsidR="00674005">
                        <w:t xml:space="preserve"> College of Medicine and Health Science</w:t>
                      </w:r>
                      <w:bookmarkStart w:id="7" w:name="_GoBack"/>
                      <w:bookmarkEnd w:id="7"/>
                      <w:r w:rsidR="00674005" w:rsidRPr="00674005">
                        <w:t xml:space="preserve">. We also obtained informed written consent from respondents before interviewing by explaining the purpose of the study. We assured the confidentiality of the participants' information using a coding system and by removing any potential personal identifier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597711" w:rsidR="00983F6F" w:rsidRDefault="00983F6F" w:rsidP="000035D5">
                            <w:r>
                              <w:t>They representative of local communities provided as</w:t>
                            </w:r>
                            <w:r w:rsidR="00F2798B">
                              <w:t xml:space="preserve"> support letter and the institutional Ethical Review board approved the protocol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it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U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" strokecolor="#193a65">
                <v:textbox>
                  <w:txbxContent>
                    <w:p w14:paraId="6D21B23F" w14:textId="66597711" w:rsidR="00983F6F" w:rsidRDefault="00983F6F" w:rsidP="000035D5">
                      <w:r>
                        <w:t>They representative of local communities provided as</w:t>
                      </w:r>
                      <w:r w:rsidR="00F2798B">
                        <w:t xml:space="preserve"> support letter and the institutional Ethical Review board approved the protocol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866F17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ABC010" w:rsidR="00983F6F" w:rsidRDefault="00F2798B" w:rsidP="000035D5">
                            <w:r>
                              <w:t>Yes, after the research was completed the finding was communicated to all stakeholders through presentation and copy of the publication will be also available to RDO office of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uUS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CW1uUSLAIAAEwEAAAOAAAAAAAAAAAAAAAAAC4CAABkcnMv&#10;ZTJvRG9jLnhtbFBLAQItABQABgAIAAAAIQCaaDTR3QAAAAkBAAAPAAAAAAAAAAAAAAAAAIYEAABk&#10;cnMvZG93bnJldi54bWxQSwUGAAAAAAQABADzAAAAkAUAAAAA&#10;" strokecolor="#193a65">
                <v:textbox>
                  <w:txbxContent>
                    <w:p w14:paraId="63B5C0C8" w14:textId="79ABC010" w:rsidR="00983F6F" w:rsidRDefault="00F2798B" w:rsidP="000035D5">
                      <w:r>
                        <w:t>Yes, after the research was completed the finding was communicated to all stakeholders through presentation and copy of the publication will be also available to RDO office of Univers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D9C1DD" w:rsidR="00983F6F" w:rsidRDefault="00F2798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Ef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" strokecolor="#193a65">
                <v:textbox>
                  <w:txbxContent>
                    <w:p w14:paraId="02348124" w14:textId="49D9C1DD" w:rsidR="00983F6F" w:rsidRDefault="00F2798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2AEDC4A1" w14:textId="2989F2BB"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EF0E75" w:rsidR="00983F6F" w:rsidRDefault="00F2798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MAVtwYsAgAATAQAAA4AAAAAAAAAAAAAAAAALgIAAGRycy9l&#10;Mm9Eb2MueG1sUEsBAi0AFAAGAAgAAAAhANweNGfcAAAACQEAAA8AAAAAAAAAAAAAAAAAhgQAAGRy&#10;cy9kb3ducmV2LnhtbFBLBQYAAAAABAAEAPMAAACPBQAAAAA=&#10;" strokecolor="#193a65">
                <v:textbox>
                  <w:txbxContent>
                    <w:p w14:paraId="7E9D1D64" w14:textId="41EF0E75" w:rsidR="00983F6F" w:rsidRDefault="00F2798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w:t>
      </w:r>
      <w:r w:rsidR="00F2798B">
        <w:t>vailable, please indicate this.</w:t>
      </w: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31C32E" w:rsidR="00983F6F" w:rsidRDefault="00F2798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CjyEwssAgAATAQAAA4AAAAAAAAAAAAAAAAALgIAAGRycy9l&#10;Mm9Eb2MueG1sUEsBAi0AFAAGAAgAAAAhANweNGfcAAAACQEAAA8AAAAAAAAAAAAAAAAAhgQAAGRy&#10;cy9kb3ducmV2LnhtbFBLBQYAAAAABAAEAPMAAACPBQAAAAA=&#10;" strokecolor="#193a65">
                <v:textbox>
                  <w:txbxContent>
                    <w:p w14:paraId="34BB3CFA" w14:textId="2C31C32E" w:rsidR="00983F6F" w:rsidRDefault="00F2798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w:t>
      </w:r>
      <w:r>
        <w:lastRenderedPageBreak/>
        <w:t xml:space="preserve">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68C0F5" w:rsidR="00983F6F" w:rsidRDefault="00F2798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hes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ZvFs1HgL1RGFddA/bxxHNBpwvyhp8WmX&#10;1P/cMycoUZ8MNmc+Go/jLCRnPLnN0XHXke11hBmOUCUNlPTmOqT5ibQNrLCJtUz6vjA5UcYnm2Q/&#10;jVeciWs/Zb38BJbPAA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Tq4XrC0CAABMBAAADgAAAAAAAAAAAAAAAAAuAgAAZHJz&#10;L2Uyb0RvYy54bWxQSwECLQAUAAYACAAAACEAqrfPZd0AAAAJAQAADwAAAAAAAAAAAAAAAACHBAAA&#10;ZHJzL2Rvd25yZXYueG1sUEsFBgAAAAAEAAQA8wAAAJEFAAAAAA==&#10;" strokecolor="#193a65">
                <v:textbox>
                  <w:txbxContent>
                    <w:p w14:paraId="75D923C4" w14:textId="4B68C0F5" w:rsidR="00983F6F" w:rsidRDefault="00F2798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BF4AA1" w:rsidR="00983F6F" w:rsidRDefault="00F2798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bOhLAIAAEw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u2DGeDxgWUJxTWQv+8cRzRqMH+oqTFp51T&#10;9/PArKBEfdLYnOVoMgmzEJ3JdJ6iY28jxW2EaY5QOfWU9ObWx/kJtDVssImVjPq+MDlTxicbZT+P&#10;V5iJWz9mvfwE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SbOhLAIAAEwEAAAOAAAAAAAAAAAAAAAAAC4CAABkcnMv&#10;ZTJvRG9jLnhtbFBLAQItABQABgAIAAAAIQDmNiFw3QAAAAgBAAAPAAAAAAAAAAAAAAAAAIYEAABk&#10;cnMvZG93bnJldi54bWxQSwUGAAAAAAQABADzAAAAkAUAAAAA&#10;" strokecolor="#193a65">
                <v:textbox>
                  <w:txbxContent>
                    <w:p w14:paraId="6CB35C38" w14:textId="0CBF4AA1" w:rsidR="00983F6F" w:rsidRDefault="00F2798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83F6F" w:rsidRPr="00F57A3B" w:rsidRDefault="00983F6F">
      <w:pPr>
        <w:rPr>
          <w:rFonts w:ascii="Arial" w:hAnsi="Arial" w:cs="Arial"/>
        </w:rPr>
      </w:pPr>
    </w:p>
    <w:sectPr w:rsidR="00983F6F"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6DED3D" w14:textId="77777777" w:rsidR="007F14AE" w:rsidRDefault="007F14AE" w:rsidP="00F57A3B">
      <w:r>
        <w:separator/>
      </w:r>
    </w:p>
  </w:endnote>
  <w:endnote w:type="continuationSeparator" w:id="0">
    <w:p w14:paraId="7AE430C0" w14:textId="77777777" w:rsidR="007F14AE" w:rsidRDefault="007F14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7F6682" w14:textId="77777777" w:rsidR="007F14AE" w:rsidRDefault="007F14AE" w:rsidP="00F57A3B">
      <w:r>
        <w:separator/>
      </w:r>
    </w:p>
  </w:footnote>
  <w:footnote w:type="continuationSeparator" w:id="0">
    <w:p w14:paraId="128DC2B0" w14:textId="77777777" w:rsidR="007F14AE" w:rsidRDefault="007F14AE"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983F6F" w:rsidRDefault="00983F6F"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983F6F" w:rsidRDefault="00983F6F"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A0tTA0Mba0MLAwsjRV0lEKTi0uzszPAykwqgUA5kJ6miwAAAA="/>
  </w:docVars>
  <w:rsids>
    <w:rsidRoot w:val="00F57A3B"/>
    <w:rsid w:val="000035D5"/>
    <w:rsid w:val="000F365D"/>
    <w:rsid w:val="00116E71"/>
    <w:rsid w:val="00335779"/>
    <w:rsid w:val="00346927"/>
    <w:rsid w:val="004A7A57"/>
    <w:rsid w:val="00541C18"/>
    <w:rsid w:val="00580384"/>
    <w:rsid w:val="00674005"/>
    <w:rsid w:val="0069423E"/>
    <w:rsid w:val="007F14AE"/>
    <w:rsid w:val="00831ADE"/>
    <w:rsid w:val="00841F25"/>
    <w:rsid w:val="009364D9"/>
    <w:rsid w:val="00983F6F"/>
    <w:rsid w:val="00A43F5B"/>
    <w:rsid w:val="00B97F70"/>
    <w:rsid w:val="00E004E6"/>
    <w:rsid w:val="00F2798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83F6F"/>
    <w:rPr>
      <w:rFonts w:ascii="Tahoma" w:hAnsi="Tahoma" w:cs="Tahoma"/>
      <w:sz w:val="16"/>
      <w:szCs w:val="16"/>
    </w:rPr>
  </w:style>
  <w:style w:type="character" w:customStyle="1" w:styleId="BalloonTextChar">
    <w:name w:val="Balloon Text Char"/>
    <w:basedOn w:val="DefaultParagraphFont"/>
    <w:link w:val="BalloonText"/>
    <w:uiPriority w:val="99"/>
    <w:semiHidden/>
    <w:rsid w:val="00983F6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83F6F"/>
    <w:rPr>
      <w:rFonts w:ascii="Tahoma" w:hAnsi="Tahoma" w:cs="Tahoma"/>
      <w:sz w:val="16"/>
      <w:szCs w:val="16"/>
    </w:rPr>
  </w:style>
  <w:style w:type="character" w:customStyle="1" w:styleId="BalloonTextChar">
    <w:name w:val="Balloon Text Char"/>
    <w:basedOn w:val="DefaultParagraphFont"/>
    <w:link w:val="BalloonText"/>
    <w:uiPriority w:val="99"/>
    <w:semiHidden/>
    <w:rsid w:val="00983F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2E830-E98A-40DE-B79F-9FDFCD785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58</Words>
  <Characters>546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Windows User</cp:lastModifiedBy>
  <cp:revision>2</cp:revision>
  <dcterms:created xsi:type="dcterms:W3CDTF">2022-08-01T13:23:00Z</dcterms:created>
  <dcterms:modified xsi:type="dcterms:W3CDTF">2022-08-01T13:23:00Z</dcterms:modified>
</cp:coreProperties>
</file>